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text" w:horzAnchor="page" w:tblpX="1771" w:tblpY="192"/>
        <w:tblOverlap w:val="never"/>
        <w:tblW w:w="1010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560"/>
        <w:gridCol w:w="1994"/>
        <w:gridCol w:w="1656"/>
        <w:gridCol w:w="1682"/>
        <w:gridCol w:w="949"/>
        <w:gridCol w:w="948"/>
      </w:tblGrid>
      <w:tr w14:paraId="6E0E1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357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4B73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lassification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BCECB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on-</w:t>
            </w:r>
            <w:r>
              <w:rPr>
                <w:rFonts w:ascii="Times New Roman" w:hAnsi="Times New Roman"/>
                <w:sz w:val="24"/>
                <w:szCs w:val="24"/>
              </w:rPr>
              <w:t>cholelithiasis grou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n=124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B6D5E3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elithiasis grou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n=28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6F5F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F427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χ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3AF0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Segoe U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14:paraId="5AC5A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343A5">
            <w:pPr>
              <w:spacing w:line="48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5E0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C2BF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6 (77.03%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D04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 (79.58%)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D43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6 (77.52%)</w:t>
            </w:r>
          </w:p>
        </w:tc>
        <w:tc>
          <w:tcPr>
            <w:tcW w:w="9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067D0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F1F1F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94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0E31D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F1F1F"/>
                <w:kern w:val="0"/>
                <w:sz w:val="24"/>
                <w:szCs w:val="24"/>
                <w:lang w:bidi="ar"/>
              </w:rPr>
              <w:t>0.391</w:t>
            </w:r>
          </w:p>
        </w:tc>
      </w:tr>
      <w:tr w14:paraId="142EE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67A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9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10F2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 (22.97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7F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20.42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81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4 (22.48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93DA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0DDF7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</w:tr>
      <w:tr w14:paraId="39BA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EAC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0E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A1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2 (22.72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46A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(13.84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03E5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2 (21.05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A94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80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145A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14:paraId="75C02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36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AF3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~3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0845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 (21.19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6F6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13.49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5CD5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 (19.74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2F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CC7B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31277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C67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47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~4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47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4 (22.88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D0D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30.4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AA2A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2 (24.31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782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F71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60722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345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0A5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929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2 (33.20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05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 (42.21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E69F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4 (34.90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219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EDE8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5EB6C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433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E7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nmarri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A4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 (15.63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C4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6.92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739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 (13.99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B534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07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5E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14:paraId="14E98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E45E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EDE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rri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E5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7 (84.37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59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9 (93.08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5ACD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6 (86.01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8E0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3FA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33AD1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565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21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T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9AF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2 (83.16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0D4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 (82.3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8AD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0 (83.01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1F40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4064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14:paraId="549AE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FFEF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EA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T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3E03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 (16.84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95FB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17.6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7E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 (16.99%)</w:t>
            </w:r>
          </w:p>
        </w:tc>
        <w:tc>
          <w:tcPr>
            <w:tcW w:w="94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BF2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068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0D414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AFB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S</w:t>
            </w:r>
          </w:p>
          <w:p w14:paraId="4B3319A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EC32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F77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4 (46.25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64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 (51.90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CDB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4 (47.32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CD4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63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BC0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14:paraId="0AD38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46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26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5A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 (14.50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11C4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5.92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C1B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 (14.77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FBDE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7F563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</w:tr>
      <w:tr w14:paraId="241AE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A7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17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7965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 (16.04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B24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5.92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81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 (16.01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8F41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D1E9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</w:tr>
      <w:tr w14:paraId="473E5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C85C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C89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BB3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8 (23.21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7D7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16.26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7C8C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5 (21.90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867F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8F8FC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</w:tr>
      <w:tr w14:paraId="33D01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850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tor fu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B532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S A/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195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5 (60.84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878A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6 (67.82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FB4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1 (62.16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8EF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66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98B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14:paraId="736C8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A02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460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S C/D/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8B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6 (39.16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9B1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 (32.18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77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9 (37.84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57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471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44B58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6B7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atty l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E48E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FBCB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0 (24.98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44F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 (20.07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350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8 (24.05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41F6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31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1CF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  <w:tr w14:paraId="76A60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76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FFE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3D5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1 (75.02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E69B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1 (79.93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2A6F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2 (75.95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C5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3BB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18C13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2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83D0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lood 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CEC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D6F3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5 (93.07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479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 (86.8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37A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6 (91.90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5E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35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3BE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14:paraId="648D1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EE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96B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0A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 (6.93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B59D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13.1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9D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 (8.10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7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719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7D074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88BD9">
            <w:pPr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5141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7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E2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1 (70.19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9D2B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 (67.47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476B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6 (69.67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00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29B3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</w:tr>
      <w:tr w14:paraId="5DEDC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156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BE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D4B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 (29.81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100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32.53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3D1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4 (30.33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B75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14E3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7C9AA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48B3B">
            <w:pPr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626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5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A61F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6 (91.54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FD25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5 (91.70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76C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1 (91.57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55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CEF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</w:tr>
      <w:tr w14:paraId="1E4C6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41EF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8FE1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26F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(8.46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BF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8.30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3F1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 (8.43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788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775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259EA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20212">
            <w:pPr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DL-C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C9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D1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1 (47.62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137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 (49.83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24E0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5 (48.04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D26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2F6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2</w:t>
            </w:r>
          </w:p>
        </w:tc>
      </w:tr>
      <w:tr w14:paraId="0A123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789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4B1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638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0 (52.38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613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 (50.17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6C0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5 (51.96%)</w:t>
            </w:r>
          </w:p>
        </w:tc>
        <w:tc>
          <w:tcPr>
            <w:tcW w:w="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035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4E4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6CD1F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4" w:hRule="atLeast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C04CB">
            <w:pPr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L-C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63F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C212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 (68.17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E01C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 (65.40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9DB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5 (67.65%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DAAFA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8419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2</w:t>
            </w:r>
          </w:p>
        </w:tc>
      </w:tr>
      <w:tr w14:paraId="372A3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8" w:hRule="atLeast"/>
        </w:trPr>
        <w:tc>
          <w:tcPr>
            <w:tcW w:w="13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1E84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A9E45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E3033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2F0C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 (31.83%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51DB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 (34.60%)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AE1A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5 (32.35%)</w:t>
            </w:r>
          </w:p>
        </w:tc>
        <w:tc>
          <w:tcPr>
            <w:tcW w:w="9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635229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4B21C0">
            <w:pPr>
              <w:spacing w:line="480" w:lineRule="auto"/>
              <w:jc w:val="center"/>
              <w:rPr>
                <w:rFonts w:ascii="Times New Roman" w:hAnsi="Times New Roman" w:eastAsia="Segoe UI"/>
                <w:color w:val="000000"/>
                <w:sz w:val="24"/>
                <w:szCs w:val="24"/>
              </w:rPr>
            </w:pPr>
          </w:p>
        </w:tc>
      </w:tr>
    </w:tbl>
    <w:p w14:paraId="741ACBD9"/>
    <w:sectPr>
      <w:pgSz w:w="16838" w:h="23811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04"/>
    <w:rsid w:val="00361642"/>
    <w:rsid w:val="003626D1"/>
    <w:rsid w:val="004B1ED5"/>
    <w:rsid w:val="00705138"/>
    <w:rsid w:val="00822C04"/>
    <w:rsid w:val="008D5B2E"/>
    <w:rsid w:val="009E352D"/>
    <w:rsid w:val="00CB2579"/>
    <w:rsid w:val="00F212E0"/>
    <w:rsid w:val="5D5C6839"/>
    <w:rsid w:val="7383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  <w:lang w:val="en-IN" w:eastAsia="en-US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  <w:lang w:val="en-IN" w:eastAsia="en-US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hAnsiTheme="minorHAnsi" w:eastAsiaTheme="majorEastAsia" w:cstheme="majorBidi"/>
      <w:color w:val="104862" w:themeColor="accent1" w:themeShade="BF"/>
      <w:kern w:val="0"/>
      <w:sz w:val="28"/>
      <w:szCs w:val="28"/>
      <w:lang w:val="en-IN" w:eastAsia="en-US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0"/>
      <w:sz w:val="22"/>
      <w:lang w:val="en-IN" w:eastAsia="en-US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hAnsiTheme="minorHAnsi" w:eastAsiaTheme="majorEastAsia" w:cstheme="majorBidi"/>
      <w:color w:val="104862" w:themeColor="accent1" w:themeShade="BF"/>
      <w:kern w:val="0"/>
      <w:sz w:val="22"/>
      <w:lang w:val="en-IN" w:eastAsia="en-US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0"/>
      <w:sz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0"/>
      <w:sz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/>
      <w:spacing w:line="259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0"/>
      <w:sz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/>
      <w:spacing w:line="259" w:lineRule="auto"/>
      <w:jc w:val="left"/>
      <w:outlineLvl w:val="8"/>
    </w:pPr>
    <w:rPr>
      <w:rFonts w:asciiTheme="minorHAnsi" w:hAnsiTheme="minorHAnsi" w:eastAsiaTheme="majorEastAsia" w:cstheme="majorBidi"/>
      <w:color w:val="262626" w:themeColor="text1" w:themeTint="D9"/>
      <w:kern w:val="0"/>
      <w:sz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annotation text"/>
    <w:basedOn w:val="1"/>
    <w:link w:val="37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13">
    <w:name w:val="Subtitle"/>
    <w:basedOn w:val="1"/>
    <w:next w:val="1"/>
    <w:link w:val="29"/>
    <w:qFormat/>
    <w:uiPriority w:val="11"/>
    <w:pPr>
      <w:widowControl/>
      <w:spacing w:after="160" w:line="259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0"/>
      <w:sz w:val="28"/>
      <w:szCs w:val="28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IN" w:eastAsia="en-US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ascii="Times New Roman" w:hAnsi="Times New Roman" w:eastAsia="宋体" w:cs="Arial"/>
      <w:color w:val="2E3033"/>
      <w:kern w:val="2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annotation reference"/>
    <w:basedOn w:val="17"/>
    <w:uiPriority w:val="0"/>
    <w:rPr>
      <w:sz w:val="16"/>
      <w:szCs w:val="16"/>
    </w:rPr>
  </w:style>
  <w:style w:type="character" w:customStyle="1" w:styleId="19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Heading 2 Char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Heading 3 Char"/>
    <w:basedOn w:val="17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2">
    <w:name w:val="Heading 4 Char"/>
    <w:basedOn w:val="17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3">
    <w:name w:val="Heading 5 Char"/>
    <w:basedOn w:val="17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4">
    <w:name w:val="Heading 6 Char"/>
    <w:basedOn w:val="17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7 Char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8 Char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Heading 9 Char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17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0"/>
      <w:sz w:val="22"/>
      <w:lang w:val="en-IN"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Quote Char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kern w:val="0"/>
      <w:sz w:val="22"/>
      <w:lang w:val="en-IN" w:eastAsia="en-US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0"/>
      <w:sz w:val="22"/>
      <w:lang w:val="en-IN" w:eastAsia="en-US"/>
    </w:rPr>
  </w:style>
  <w:style w:type="character" w:customStyle="1" w:styleId="35">
    <w:name w:val="Intense Quote Char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Comment Text Char"/>
    <w:basedOn w:val="17"/>
    <w:link w:val="12"/>
    <w:qFormat/>
    <w:uiPriority w:val="99"/>
    <w:rPr>
      <w:rFonts w:ascii="Tahoma" w:hAnsi="Tahoma" w:eastAsia="宋体" w:cs="Tahoma"/>
      <w:kern w:val="2"/>
      <w:sz w:val="16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1</Words>
  <Characters>1829</Characters>
  <Lines>16</Lines>
  <Paragraphs>4</Paragraphs>
  <TotalTime>0</TotalTime>
  <ScaleCrop>false</ScaleCrop>
  <LinksUpToDate>false</LinksUpToDate>
  <CharactersWithSpaces>200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7:01:00Z</dcterms:created>
  <dc:creator>Academic Illustrator</dc:creator>
  <cp:lastModifiedBy>XQ</cp:lastModifiedBy>
  <dcterms:modified xsi:type="dcterms:W3CDTF">2026-02-21T09:4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NjNTliZDM1Y2UyOWQ1MGUwNGNhM2NkZDA5ZGJkZjciLCJ1c2VySWQiOiI0OTE2MTIwNz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0FA8A41738349CE880D0D815BE11805_13</vt:lpwstr>
  </property>
</Properties>
</file>